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7BFA" w14:textId="77777777" w:rsidR="00BC2574" w:rsidRPr="00204130" w:rsidRDefault="00BC2574" w:rsidP="00BC2574">
      <w:pPr>
        <w:pStyle w:val="Web"/>
        <w:rPr>
          <w:rFonts w:ascii="Arial" w:hAnsi="Arial" w:cs="Arial"/>
          <w:color w:val="000000"/>
        </w:rPr>
      </w:pPr>
      <w:r w:rsidRPr="00BA157B">
        <w:rPr>
          <w:rFonts w:ascii="Arial" w:hAnsi="Arial" w:cs="Arial" w:hint="eastAsia"/>
          <w:b/>
          <w:bCs/>
          <w:color w:val="000000"/>
        </w:rPr>
        <w:t>S</w:t>
      </w:r>
      <w:r w:rsidRPr="00BA157B">
        <w:rPr>
          <w:rFonts w:ascii="Arial" w:hAnsi="Arial" w:cs="Arial"/>
          <w:b/>
          <w:bCs/>
          <w:color w:val="000000"/>
        </w:rPr>
        <w:t>upplementary Table 1</w:t>
      </w:r>
      <w:r>
        <w:rPr>
          <w:rFonts w:ascii="Arial" w:hAnsi="Arial" w:cs="Arial"/>
          <w:b/>
          <w:bCs/>
          <w:color w:val="000000"/>
        </w:rPr>
        <w:t xml:space="preserve">. </w:t>
      </w:r>
      <w:r w:rsidRPr="00204130">
        <w:rPr>
          <w:rFonts w:ascii="Arial" w:hAnsi="Arial" w:cs="Arial"/>
          <w:color w:val="000000"/>
        </w:rPr>
        <w:t>The GRADE table with full details.</w:t>
      </w:r>
    </w:p>
    <w:p w14:paraId="11776177" w14:textId="23286E91" w:rsidR="00F85BC1" w:rsidRDefault="00F85BC1" w:rsidP="00F85BC1">
      <w:pPr>
        <w:pStyle w:val="Web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"/>
        <w:gridCol w:w="945"/>
        <w:gridCol w:w="777"/>
        <w:gridCol w:w="1241"/>
        <w:gridCol w:w="1121"/>
        <w:gridCol w:w="941"/>
        <w:gridCol w:w="1264"/>
        <w:gridCol w:w="1504"/>
        <w:gridCol w:w="602"/>
        <w:gridCol w:w="860"/>
        <w:gridCol w:w="1300"/>
        <w:gridCol w:w="929"/>
        <w:gridCol w:w="964"/>
      </w:tblGrid>
      <w:tr w:rsidR="00F85BC1" w14:paraId="73F8BB60" w14:textId="77777777" w:rsidTr="00F85BC1">
        <w:trPr>
          <w:trHeight w:val="360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BE2BDEA" w14:textId="77777777" w:rsidR="00F85BC1" w:rsidRDefault="00F85BC1">
            <w:pPr>
              <w:jc w:val="center"/>
              <w:rPr>
                <w:rFonts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49C8FE0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48645B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3EEB0B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9CC0C18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F85BC1" w14:paraId="63BFEB68" w14:textId="77777777" w:rsidTr="00F85BC1">
        <w:trPr>
          <w:trHeight w:val="360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3936BB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F56A4B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B883A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5EFC4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EBEBBF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</w:tr>
      <w:tr w:rsidR="00F85BC1" w14:paraId="2CE933C9" w14:textId="77777777" w:rsidTr="00F85BC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4B6D9A2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C8086D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5F7F8A4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0A8A82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070A2C0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206D99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3197C38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3BF5113" w14:textId="1C6F14B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travenous dextrose administ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D9632DA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6298CDE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30DF8EB" w14:textId="77777777" w:rsidR="00F85BC1" w:rsidRDefault="00F85BC1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1301CD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8D250" w14:textId="77777777" w:rsidR="00F85BC1" w:rsidRDefault="00F85BC1">
            <w:pPr>
              <w:rPr>
                <w:rFonts w:eastAsia="ＭＳ Ｐゴシック" w:cs="Arial"/>
                <w:b/>
                <w:bCs/>
                <w:sz w:val="16"/>
                <w:szCs w:val="16"/>
              </w:rPr>
            </w:pPr>
          </w:p>
        </w:tc>
      </w:tr>
      <w:tr w:rsidR="00F85BC1" w14:paraId="52D329B1" w14:textId="77777777" w:rsidTr="00F85BC1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9746F01" w14:textId="77777777" w:rsidR="00F85BC1" w:rsidRDefault="00F85BC1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ostoperative nausea during early time period</w:t>
            </w:r>
          </w:p>
        </w:tc>
      </w:tr>
      <w:tr w:rsidR="00F85BC1" w14:paraId="4826B454" w14:textId="77777777" w:rsidTr="00F85BC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34B36" w14:textId="77777777" w:rsidR="00F85BC1" w:rsidRDefault="00F85BC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91D46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4EB48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315BA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5620D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F72A0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ous</w:t>
            </w:r>
            <w:r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D3F2A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CFC55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03/453 </w:t>
            </w:r>
            <w:r>
              <w:rPr>
                <w:rFonts w:cs="Arial"/>
                <w:sz w:val="16"/>
                <w:szCs w:val="16"/>
              </w:rPr>
              <w:br/>
              <w:t>(2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92D10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47/466 </w:t>
            </w:r>
            <w:r>
              <w:rPr>
                <w:rFonts w:cs="Arial"/>
                <w:sz w:val="16"/>
                <w:szCs w:val="16"/>
              </w:rPr>
              <w:br/>
              <w:t>(31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26CAA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 0.76 (0.59 to 0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FBC42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fewer per 1000 (from 3 fewer to 129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5E540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8A7B6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ITICAL</w:t>
            </w:r>
          </w:p>
        </w:tc>
      </w:tr>
      <w:tr w:rsidR="00F85BC1" w14:paraId="4E413F25" w14:textId="77777777" w:rsidTr="00F85BC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0D1BC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ADD42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6FD26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0A8248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34D826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551B66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08D99E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9159C5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2D861A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E5B60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45A1B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816465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5656F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</w:tr>
      <w:tr w:rsidR="00F85BC1" w14:paraId="4BB24A9C" w14:textId="77777777" w:rsidTr="00F85BC1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82056E4" w14:textId="77777777" w:rsidR="00F85BC1" w:rsidRDefault="00F85BC1" w:rsidP="00287928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postoperative vomiting during 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ealy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 time period</w:t>
            </w:r>
          </w:p>
        </w:tc>
      </w:tr>
      <w:tr w:rsidR="00F85BC1" w14:paraId="6BF901A0" w14:textId="77777777" w:rsidTr="00F85BC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51E16" w14:textId="77777777" w:rsidR="00F85BC1" w:rsidRDefault="00F85BC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FFC8C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8566E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8B66B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AF566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50B51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y serious</w:t>
            </w:r>
            <w:r>
              <w:rPr>
                <w:rFonts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00448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12089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7/403 </w:t>
            </w:r>
            <w:r>
              <w:rPr>
                <w:rFonts w:cs="Arial"/>
                <w:sz w:val="16"/>
                <w:szCs w:val="16"/>
              </w:rPr>
              <w:br/>
              <w:t>(6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A1491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8/416 </w:t>
            </w:r>
            <w:r>
              <w:rPr>
                <w:rFonts w:cs="Arial"/>
                <w:sz w:val="16"/>
                <w:szCs w:val="16"/>
              </w:rPr>
              <w:br/>
              <w:t>(6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3CEA0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 1.00 (0.81 to 1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AA2B1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fewer per 1000 (from 13 fewer to 1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066F2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A3B7D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ITICAL</w:t>
            </w:r>
          </w:p>
        </w:tc>
      </w:tr>
      <w:tr w:rsidR="00F85BC1" w14:paraId="15AD7033" w14:textId="77777777" w:rsidTr="00F85BC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C04173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BA906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B039A1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9F7EED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D50EBB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A30475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EE553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E0A5D9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76A0C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BC1DA1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9B06F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27168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458FE0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</w:tr>
      <w:tr w:rsidR="00F85BC1" w14:paraId="198E66D2" w14:textId="77777777" w:rsidTr="00F85BC1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9B6169D" w14:textId="77777777" w:rsidR="00F85BC1" w:rsidRDefault="00F85BC1" w:rsidP="00287928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ostoperative nausea during late time period</w:t>
            </w:r>
          </w:p>
        </w:tc>
      </w:tr>
      <w:tr w:rsidR="00F85BC1" w14:paraId="64CEA70E" w14:textId="77777777" w:rsidTr="00F85BC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B3B58" w14:textId="77777777" w:rsidR="00F85BC1" w:rsidRDefault="00F85BC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04328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D4B78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510B0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DFE76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7DC7F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y serious</w:t>
            </w:r>
            <w:r>
              <w:rPr>
                <w:rFonts w:cs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2AFA1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895DE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8/423 </w:t>
            </w:r>
            <w:r>
              <w:rPr>
                <w:rFonts w:cs="Arial"/>
                <w:sz w:val="16"/>
                <w:szCs w:val="16"/>
              </w:rPr>
              <w:br/>
              <w:t>(6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A5272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4/434 </w:t>
            </w:r>
            <w:r>
              <w:rPr>
                <w:rFonts w:cs="Arial"/>
                <w:sz w:val="16"/>
                <w:szCs w:val="16"/>
              </w:rPr>
              <w:br/>
              <w:t>(10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9AF5D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 0.65 (0.44 to 0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9555C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 fewer per 1000 (from 11 fewer to 57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C6458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2471A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ORTANT</w:t>
            </w:r>
          </w:p>
        </w:tc>
      </w:tr>
      <w:tr w:rsidR="00F85BC1" w14:paraId="4F7CD01F" w14:textId="77777777" w:rsidTr="00F85BC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BB287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2CDB34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244E4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9A0FE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21F2A9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72BB0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3E72A" w14:textId="77777777" w:rsidR="00F85BC1" w:rsidRDefault="00F85BC1" w:rsidP="00287928">
            <w:pPr>
              <w:jc w:val="left"/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C80335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2FF700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23804F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FE3136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B2CEA4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E443F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</w:tr>
      <w:tr w:rsidR="00F85BC1" w14:paraId="46B896EC" w14:textId="77777777" w:rsidTr="00F85BC1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24907B0" w14:textId="77777777" w:rsidR="00F85BC1" w:rsidRDefault="00F85BC1" w:rsidP="00287928">
            <w:pPr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ostoperative vomiting during late time period</w:t>
            </w:r>
          </w:p>
        </w:tc>
      </w:tr>
      <w:tr w:rsidR="00F85BC1" w14:paraId="12805AD3" w14:textId="77777777" w:rsidTr="00F85BC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2A71E" w14:textId="77777777" w:rsidR="00F85BC1" w:rsidRDefault="00F85BC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1EA09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C47B1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724C5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A80BE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9D76F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y serious</w:t>
            </w:r>
            <w:r>
              <w:rPr>
                <w:rFonts w:cs="Arial"/>
                <w:sz w:val="16"/>
                <w:szCs w:val="16"/>
                <w:vertAlign w:val="superscript"/>
              </w:rPr>
              <w:t>1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A9211" w14:textId="77777777" w:rsidR="00F85BC1" w:rsidRDefault="00F85BC1" w:rsidP="00287928">
            <w:pPr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280BA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0/373 </w:t>
            </w:r>
            <w:r>
              <w:rPr>
                <w:rFonts w:cs="Arial"/>
                <w:sz w:val="16"/>
                <w:szCs w:val="16"/>
              </w:rPr>
              <w:br/>
              <w:t>(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11E4A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0/384 </w:t>
            </w:r>
            <w:r>
              <w:rPr>
                <w:rFonts w:cs="Arial"/>
                <w:sz w:val="16"/>
                <w:szCs w:val="16"/>
              </w:rPr>
              <w:br/>
              <w:t>(2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3B1A2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 0.96 (0.43 to 2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268E4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fewer per 1000 (from 15 fewer to 3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EF940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CE0FE" w14:textId="77777777" w:rsidR="00F85BC1" w:rsidRDefault="00F85BC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ORTANT</w:t>
            </w:r>
          </w:p>
        </w:tc>
      </w:tr>
      <w:tr w:rsidR="00F85BC1" w14:paraId="3F7E9025" w14:textId="77777777" w:rsidTr="00F85BC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290F5E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F6442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F63362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E16BC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B05DD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CA169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C926D8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E3F406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1575EE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59E694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EFA1AA" w14:textId="77777777" w:rsidR="00F85BC1" w:rsidRDefault="00F85BC1">
            <w:pPr>
              <w:pStyle w:val="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9F82A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520B0C" w14:textId="77777777" w:rsidR="00F85BC1" w:rsidRDefault="00F85BC1">
            <w:pPr>
              <w:rPr>
                <w:rFonts w:eastAsia="ＭＳ Ｐゴシック" w:cs="Arial"/>
                <w:sz w:val="16"/>
                <w:szCs w:val="16"/>
              </w:rPr>
            </w:pPr>
          </w:p>
        </w:tc>
      </w:tr>
    </w:tbl>
    <w:p w14:paraId="756CAB89" w14:textId="418FDB8F" w:rsidR="003E43EE" w:rsidRDefault="00F85BC1" w:rsidP="00F85BC1">
      <w:pPr>
        <w:rPr>
          <w:rFonts w:cs="Arial"/>
          <w:color w:val="000000"/>
          <w:sz w:val="16"/>
          <w:szCs w:val="16"/>
        </w:rPr>
      </w:pPr>
      <w:r>
        <w:rPr>
          <w:rFonts w:cs="Arial"/>
          <w:color w:val="000000"/>
          <w:sz w:val="16"/>
          <w:szCs w:val="16"/>
          <w:vertAlign w:val="superscript"/>
        </w:rPr>
        <w:t>1</w:t>
      </w:r>
      <w:r>
        <w:rPr>
          <w:rFonts w:cs="Arial"/>
          <w:color w:val="000000"/>
          <w:sz w:val="16"/>
          <w:szCs w:val="16"/>
        </w:rPr>
        <w:t xml:space="preserve"> The results of the trial sequential analysis showed that the Z-cumulative curve did not cross the Trial Sequential monitoring boundary.</w:t>
      </w:r>
      <w:r>
        <w:rPr>
          <w:rFonts w:cs="Arial"/>
          <w:color w:val="000000"/>
          <w:sz w:val="16"/>
          <w:szCs w:val="16"/>
        </w:rPr>
        <w:br/>
      </w:r>
      <w:r>
        <w:rPr>
          <w:rFonts w:cs="Arial"/>
          <w:color w:val="000000"/>
          <w:sz w:val="16"/>
          <w:szCs w:val="16"/>
          <w:vertAlign w:val="superscript"/>
        </w:rPr>
        <w:t>2</w:t>
      </w:r>
      <w:r>
        <w:rPr>
          <w:rFonts w:cs="Arial"/>
          <w:color w:val="000000"/>
          <w:sz w:val="16"/>
          <w:szCs w:val="16"/>
        </w:rPr>
        <w:t xml:space="preserve"> The TSA showed that the accrued information size was only 9.8% of the </w:t>
      </w:r>
      <w:proofErr w:type="spellStart"/>
      <w:r>
        <w:rPr>
          <w:rFonts w:cs="Arial"/>
          <w:color w:val="000000"/>
          <w:sz w:val="16"/>
          <w:szCs w:val="16"/>
        </w:rPr>
        <w:t>targe</w:t>
      </w:r>
      <w:proofErr w:type="spellEnd"/>
      <w:r>
        <w:rPr>
          <w:rFonts w:cs="Arial"/>
          <w:color w:val="000000"/>
          <w:sz w:val="16"/>
          <w:szCs w:val="16"/>
        </w:rPr>
        <w:t xml:space="preserve"> sample size.</w:t>
      </w:r>
      <w:r>
        <w:rPr>
          <w:rFonts w:cs="Arial"/>
          <w:color w:val="000000"/>
          <w:sz w:val="16"/>
          <w:szCs w:val="16"/>
        </w:rPr>
        <w:br/>
      </w:r>
      <w:r>
        <w:rPr>
          <w:rFonts w:cs="Arial"/>
          <w:color w:val="000000"/>
          <w:sz w:val="16"/>
          <w:szCs w:val="16"/>
          <w:vertAlign w:val="superscript"/>
        </w:rPr>
        <w:t>3</w:t>
      </w:r>
      <w:r>
        <w:rPr>
          <w:rFonts w:cs="Arial"/>
          <w:color w:val="000000"/>
          <w:sz w:val="16"/>
          <w:szCs w:val="16"/>
        </w:rPr>
        <w:t xml:space="preserve"> The TSA showed that the accrued information size was only 16.9% of the target sample size.</w:t>
      </w:r>
      <w:r>
        <w:rPr>
          <w:rFonts w:cs="Arial"/>
          <w:color w:val="000000"/>
          <w:sz w:val="16"/>
          <w:szCs w:val="16"/>
        </w:rPr>
        <w:br/>
      </w:r>
      <w:r>
        <w:rPr>
          <w:rFonts w:cs="Arial"/>
          <w:color w:val="000000"/>
          <w:sz w:val="16"/>
          <w:szCs w:val="16"/>
          <w:vertAlign w:val="superscript"/>
        </w:rPr>
        <w:t>4</w:t>
      </w:r>
      <w:r>
        <w:rPr>
          <w:rFonts w:cs="Arial"/>
          <w:color w:val="000000"/>
          <w:sz w:val="16"/>
          <w:szCs w:val="16"/>
        </w:rPr>
        <w:t xml:space="preserve"> The TSA showed that the accrued information size was only 3.4% of the target sample size.</w:t>
      </w:r>
    </w:p>
    <w:p w14:paraId="1F15E8B7" w14:textId="1BDFB091" w:rsidR="00226801" w:rsidRDefault="00226801" w:rsidP="00226801">
      <w:pPr>
        <w:rPr>
          <w:rFonts w:asciiTheme="majorBidi" w:hAnsiTheme="majorBidi" w:cstheme="majorBidi"/>
          <w:sz w:val="18"/>
          <w:szCs w:val="18"/>
        </w:rPr>
      </w:pPr>
      <w:r w:rsidRPr="00B232BE">
        <w:rPr>
          <w:rFonts w:asciiTheme="majorBidi" w:hAnsiTheme="majorBidi" w:cstheme="majorBidi"/>
          <w:b/>
          <w:bCs/>
          <w:sz w:val="18"/>
          <w:szCs w:val="18"/>
        </w:rPr>
        <w:t>CI:</w:t>
      </w:r>
      <w:r w:rsidRPr="00B232BE">
        <w:rPr>
          <w:rFonts w:asciiTheme="majorBidi" w:hAnsiTheme="majorBidi" w:cstheme="majorBidi"/>
          <w:sz w:val="18"/>
          <w:szCs w:val="18"/>
        </w:rPr>
        <w:t xml:space="preserve"> Confidence interval;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GRADE: </w:t>
      </w:r>
      <w:r w:rsidRPr="00B232BE">
        <w:rPr>
          <w:rFonts w:asciiTheme="majorBidi" w:hAnsiTheme="majorBidi" w:cstheme="majorBidi"/>
          <w:sz w:val="18"/>
          <w:szCs w:val="18"/>
        </w:rPr>
        <w:t>Grading of Recommendations Assessment, Development, and Evaluation</w:t>
      </w:r>
      <w:r>
        <w:rPr>
          <w:rFonts w:asciiTheme="majorBidi" w:hAnsiTheme="majorBidi" w:cstheme="majorBidi"/>
          <w:b/>
          <w:bCs/>
          <w:sz w:val="18"/>
          <w:szCs w:val="18"/>
        </w:rPr>
        <w:t>;</w:t>
      </w:r>
      <w:r w:rsidRPr="00D309FF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B232BE">
        <w:rPr>
          <w:rFonts w:asciiTheme="majorBidi" w:hAnsiTheme="majorBidi" w:cstheme="majorBidi"/>
          <w:b/>
          <w:bCs/>
          <w:sz w:val="18"/>
          <w:szCs w:val="18"/>
        </w:rPr>
        <w:t>RR:</w:t>
      </w:r>
      <w:r w:rsidRPr="00B232BE">
        <w:rPr>
          <w:rFonts w:asciiTheme="majorBidi" w:hAnsiTheme="majorBidi" w:cstheme="majorBidi"/>
          <w:sz w:val="18"/>
          <w:szCs w:val="18"/>
        </w:rPr>
        <w:t xml:space="preserve"> Risk ratio</w:t>
      </w:r>
    </w:p>
    <w:p w14:paraId="087BB0B5" w14:textId="77777777" w:rsidR="00DF2953" w:rsidRDefault="00DF2953" w:rsidP="00226801">
      <w:pPr>
        <w:rPr>
          <w:rFonts w:asciiTheme="majorBidi" w:hAnsiTheme="majorBidi" w:cstheme="majorBidi"/>
          <w:sz w:val="18"/>
          <w:szCs w:val="18"/>
        </w:rPr>
      </w:pPr>
    </w:p>
    <w:p w14:paraId="6F855AA1" w14:textId="1F39D3B6" w:rsidR="00DF2953" w:rsidRPr="006E043E" w:rsidRDefault="00DF2953" w:rsidP="00226801">
      <w:r w:rsidRPr="00B232BE">
        <w:rPr>
          <w:rFonts w:asciiTheme="majorBidi" w:hAnsiTheme="majorBidi" w:cstheme="majorBidi"/>
          <w:sz w:val="18"/>
          <w:szCs w:val="18"/>
        </w:rPr>
        <w:t>G</w:t>
      </w:r>
      <w:r w:rsidRPr="006C7AF3">
        <w:rPr>
          <w:rFonts w:asciiTheme="majorBidi" w:hAnsiTheme="majorBidi" w:cstheme="majorBidi"/>
          <w:sz w:val="18"/>
          <w:szCs w:val="18"/>
        </w:rPr>
        <w:t>RADE Working Group grades of evidence</w:t>
      </w:r>
      <w:r w:rsidRPr="006C7AF3">
        <w:rPr>
          <w:rFonts w:asciiTheme="majorBidi" w:hAnsiTheme="majorBidi" w:cstheme="majorBidi"/>
          <w:sz w:val="18"/>
          <w:szCs w:val="18"/>
        </w:rPr>
        <w:br/>
        <w:t xml:space="preserve">High quality: Further research is very unlikely to change the estimated effect. </w:t>
      </w:r>
      <w:r w:rsidRPr="006C7AF3">
        <w:rPr>
          <w:rFonts w:asciiTheme="majorBidi" w:hAnsiTheme="majorBidi" w:cstheme="majorBidi"/>
          <w:sz w:val="18"/>
          <w:szCs w:val="18"/>
        </w:rPr>
        <w:br/>
        <w:t>Moderate quality: Furthe</w:t>
      </w:r>
      <w:bookmarkStart w:id="0" w:name="_GoBack"/>
      <w:bookmarkEnd w:id="0"/>
      <w:r w:rsidRPr="006C7AF3">
        <w:rPr>
          <w:rFonts w:asciiTheme="majorBidi" w:hAnsiTheme="majorBidi" w:cstheme="majorBidi"/>
          <w:sz w:val="18"/>
          <w:szCs w:val="18"/>
        </w:rPr>
        <w:t>r research is likely to have an important impact on the estimated effect and may change it.</w:t>
      </w:r>
      <w:r w:rsidRPr="006C7AF3">
        <w:rPr>
          <w:rFonts w:asciiTheme="majorBidi" w:hAnsiTheme="majorBidi" w:cstheme="majorBidi"/>
          <w:sz w:val="18"/>
          <w:szCs w:val="18"/>
        </w:rPr>
        <w:br/>
        <w:t>Low quality: Further research is very likely to have an important impact on the estimated effect and is likely to change it.</w:t>
      </w:r>
      <w:r w:rsidRPr="006C7AF3">
        <w:rPr>
          <w:rFonts w:asciiTheme="majorBidi" w:hAnsiTheme="majorBidi" w:cstheme="majorBidi"/>
          <w:sz w:val="18"/>
          <w:szCs w:val="18"/>
        </w:rPr>
        <w:br/>
        <w:t>Very low quality: There is conside</w:t>
      </w:r>
      <w:r>
        <w:rPr>
          <w:rFonts w:asciiTheme="majorBidi" w:hAnsiTheme="majorBidi" w:cstheme="majorBidi"/>
          <w:sz w:val="18"/>
          <w:szCs w:val="18"/>
        </w:rPr>
        <w:t>rable uncertainty</w:t>
      </w:r>
      <w:r w:rsidRPr="00B232BE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regarding</w:t>
      </w:r>
      <w:r w:rsidRPr="00B232BE">
        <w:rPr>
          <w:rFonts w:asciiTheme="majorBidi" w:hAnsiTheme="majorBidi" w:cstheme="majorBidi"/>
          <w:sz w:val="18"/>
          <w:szCs w:val="18"/>
        </w:rPr>
        <w:t xml:space="preserve"> the estimate.</w:t>
      </w:r>
    </w:p>
    <w:p w14:paraId="46E6CB66" w14:textId="77777777" w:rsidR="00226801" w:rsidRPr="00226801" w:rsidRDefault="00226801" w:rsidP="00F85BC1"/>
    <w:sectPr w:rsidR="00226801" w:rsidRPr="00226801" w:rsidSect="00F85BC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C1"/>
    <w:rsid w:val="00053656"/>
    <w:rsid w:val="000811C7"/>
    <w:rsid w:val="000B16A9"/>
    <w:rsid w:val="00136C94"/>
    <w:rsid w:val="00140455"/>
    <w:rsid w:val="001B4563"/>
    <w:rsid w:val="00226801"/>
    <w:rsid w:val="00287928"/>
    <w:rsid w:val="002A2537"/>
    <w:rsid w:val="002D01F4"/>
    <w:rsid w:val="003344FB"/>
    <w:rsid w:val="003C25C2"/>
    <w:rsid w:val="00402D68"/>
    <w:rsid w:val="00427709"/>
    <w:rsid w:val="00447A35"/>
    <w:rsid w:val="00480086"/>
    <w:rsid w:val="004D510F"/>
    <w:rsid w:val="00501465"/>
    <w:rsid w:val="00526148"/>
    <w:rsid w:val="0059628A"/>
    <w:rsid w:val="00616BCC"/>
    <w:rsid w:val="00635A70"/>
    <w:rsid w:val="00695640"/>
    <w:rsid w:val="006C270B"/>
    <w:rsid w:val="006C31F1"/>
    <w:rsid w:val="006C7AF3"/>
    <w:rsid w:val="007E7ADC"/>
    <w:rsid w:val="00821DE3"/>
    <w:rsid w:val="00B114F3"/>
    <w:rsid w:val="00B94111"/>
    <w:rsid w:val="00BC2574"/>
    <w:rsid w:val="00BD7483"/>
    <w:rsid w:val="00C6017C"/>
    <w:rsid w:val="00CA52E9"/>
    <w:rsid w:val="00DC29F9"/>
    <w:rsid w:val="00DD3C54"/>
    <w:rsid w:val="00DF2953"/>
    <w:rsid w:val="00EE715C"/>
    <w:rsid w:val="00EF6ED8"/>
    <w:rsid w:val="00F50D36"/>
    <w:rsid w:val="00F85BC1"/>
    <w:rsid w:val="00FE06CD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FB449E"/>
  <w15:chartTrackingRefBased/>
  <w15:docId w15:val="{F303ACA3-FE4C-406C-8512-D5B01F01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明朝" w:hAnsi="Arial" w:cstheme="majorHAnsi"/>
        <w:color w:val="000000" w:themeColor="text1"/>
        <w:spacing w:val="-1"/>
        <w:sz w:val="21"/>
        <w:szCs w:val="21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85BC1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pacing w:val="0"/>
      <w:sz w:val="24"/>
      <w:szCs w:val="24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DF2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F2953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1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原 敬洋</dc:creator>
  <cp:keywords/>
  <dc:description/>
  <cp:lastModifiedBy>水原 敬洋</cp:lastModifiedBy>
  <cp:revision>6</cp:revision>
  <dcterms:created xsi:type="dcterms:W3CDTF">2019-12-13T11:48:00Z</dcterms:created>
  <dcterms:modified xsi:type="dcterms:W3CDTF">2019-12-19T02:56:00Z</dcterms:modified>
</cp:coreProperties>
</file>